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3980D" w14:textId="07C02431" w:rsidR="00712353" w:rsidRPr="00712353" w:rsidRDefault="001F7B28" w:rsidP="0071235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F7B28">
        <w:rPr>
          <w:rFonts w:ascii="Times New Roman" w:hAnsi="Times New Roman" w:cs="Times New Roman"/>
          <w:bCs/>
          <w:sz w:val="24"/>
          <w:szCs w:val="24"/>
        </w:rPr>
        <w:t>TABLE S</w:t>
      </w:r>
      <w:proofErr w:type="gramStart"/>
      <w:r w:rsidRPr="001F7B28">
        <w:rPr>
          <w:rFonts w:ascii="Times New Roman" w:hAnsi="Times New Roman" w:cs="Times New Roman"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2353" w:rsidRPr="0071235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62825413"/>
      <w:r w:rsidR="00712353" w:rsidRPr="00712353">
        <w:rPr>
          <w:rFonts w:ascii="Times New Roman" w:hAnsi="Times New Roman" w:cs="Times New Roman"/>
          <w:bCs/>
          <w:sz w:val="24"/>
          <w:szCs w:val="24"/>
        </w:rPr>
        <w:t>Sensitivity</w:t>
      </w:r>
      <w:proofErr w:type="gramEnd"/>
      <w:r w:rsidR="00712353" w:rsidRPr="00712353">
        <w:rPr>
          <w:rFonts w:ascii="Times New Roman" w:hAnsi="Times New Roman" w:cs="Times New Roman"/>
          <w:bCs/>
          <w:sz w:val="24"/>
          <w:szCs w:val="24"/>
        </w:rPr>
        <w:t xml:space="preserve"> analyses an</w:t>
      </w:r>
      <w:r w:rsidR="00712353">
        <w:rPr>
          <w:rFonts w:ascii="Times New Roman" w:hAnsi="Times New Roman" w:cs="Times New Roman"/>
          <w:bCs/>
          <w:sz w:val="24"/>
          <w:szCs w:val="24"/>
        </w:rPr>
        <w:t>d</w:t>
      </w:r>
      <w:r w:rsidR="00712353" w:rsidRPr="00712353">
        <w:rPr>
          <w:rFonts w:ascii="Times New Roman" w:hAnsi="Times New Roman" w:cs="Times New Roman"/>
          <w:bCs/>
          <w:sz w:val="24"/>
          <w:szCs w:val="24"/>
        </w:rPr>
        <w:t xml:space="preserve"> test</w:t>
      </w:r>
      <w:r w:rsidR="00712353">
        <w:rPr>
          <w:rFonts w:ascii="Times New Roman" w:hAnsi="Times New Roman" w:cs="Times New Roman"/>
          <w:bCs/>
          <w:sz w:val="24"/>
          <w:szCs w:val="24"/>
        </w:rPr>
        <w:t>s</w:t>
      </w:r>
      <w:r w:rsidR="00712353" w:rsidRPr="00712353">
        <w:rPr>
          <w:rFonts w:ascii="Times New Roman" w:hAnsi="Times New Roman" w:cs="Times New Roman"/>
          <w:bCs/>
          <w:sz w:val="24"/>
          <w:szCs w:val="24"/>
        </w:rPr>
        <w:t xml:space="preserve"> for publication bias for </w:t>
      </w:r>
      <w:r w:rsidR="00712353">
        <w:rPr>
          <w:rFonts w:ascii="Times New Roman" w:hAnsi="Times New Roman" w:cs="Times New Roman"/>
          <w:bCs/>
          <w:sz w:val="24"/>
          <w:szCs w:val="24"/>
        </w:rPr>
        <w:t xml:space="preserve">papers included in the meta-analysis of special education needs (SEN) in children with 1) </w:t>
      </w:r>
      <w:r w:rsidR="00712353" w:rsidRPr="00712353">
        <w:rPr>
          <w:rFonts w:ascii="Times New Roman" w:hAnsi="Times New Roman" w:cs="Times New Roman"/>
          <w:bCs/>
          <w:sz w:val="24"/>
          <w:szCs w:val="24"/>
        </w:rPr>
        <w:t xml:space="preserve">congenital heart defects (CHD) and </w:t>
      </w:r>
      <w:r w:rsidR="00712353">
        <w:rPr>
          <w:rFonts w:ascii="Times New Roman" w:hAnsi="Times New Roman" w:cs="Times New Roman"/>
          <w:bCs/>
          <w:sz w:val="24"/>
          <w:szCs w:val="24"/>
        </w:rPr>
        <w:t xml:space="preserve">2) </w:t>
      </w:r>
      <w:r w:rsidR="00712353" w:rsidRPr="00712353">
        <w:rPr>
          <w:rFonts w:ascii="Times New Roman" w:hAnsi="Times New Roman" w:cs="Times New Roman"/>
          <w:bCs/>
          <w:sz w:val="24"/>
          <w:szCs w:val="24"/>
        </w:rPr>
        <w:t>orofacial clefts (OFC)</w:t>
      </w:r>
    </w:p>
    <w:bookmarkEnd w:id="0"/>
    <w:p w14:paraId="739D89BC" w14:textId="17107DAC" w:rsidR="001B7C5C" w:rsidRPr="00712353" w:rsidRDefault="001B7C5C" w:rsidP="00712353">
      <w:pPr>
        <w:pStyle w:val="ListParagraph"/>
        <w:numPr>
          <w:ilvl w:val="0"/>
          <w:numId w:val="1"/>
        </w:numPr>
        <w:rPr>
          <w:b/>
          <w:sz w:val="32"/>
          <w:szCs w:val="32"/>
        </w:rPr>
      </w:pPr>
      <w:r w:rsidRPr="00712353">
        <w:rPr>
          <w:b/>
          <w:sz w:val="32"/>
          <w:szCs w:val="32"/>
        </w:rPr>
        <w:t>CHD – SEN</w:t>
      </w:r>
    </w:p>
    <w:p w14:paraId="7DB9E4AF" w14:textId="77777777" w:rsidR="00CD42EF" w:rsidRDefault="001F7B28"/>
    <w:p w14:paraId="5F870349" w14:textId="77777777" w:rsidR="002110F9" w:rsidRDefault="007A2908">
      <w:r w:rsidRPr="007A2908">
        <w:rPr>
          <w:noProof/>
          <w:lang w:eastAsia="en-GB"/>
        </w:rPr>
        <w:drawing>
          <wp:inline distT="0" distB="0" distL="0" distR="0" wp14:anchorId="26FBA85A" wp14:editId="1F764F10">
            <wp:extent cx="5731510" cy="1904883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4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5EF25" w14:textId="77777777" w:rsidR="001B7C5C" w:rsidRDefault="001B7C5C"/>
    <w:p w14:paraId="062385FE" w14:textId="77777777" w:rsidR="001B7C5C" w:rsidRPr="001B7C5C" w:rsidRDefault="001B7C5C">
      <w:pPr>
        <w:rPr>
          <w:b/>
        </w:rPr>
      </w:pPr>
      <w:r w:rsidRPr="001B7C5C">
        <w:rPr>
          <w:b/>
        </w:rPr>
        <w:t>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2500"/>
      </w:tblGrid>
      <w:tr w:rsidR="001B7C5C" w:rsidRPr="001B7C5C" w14:paraId="0E46E6A7" w14:textId="77777777" w:rsidTr="006B20F0">
        <w:tc>
          <w:tcPr>
            <w:tcW w:w="4673" w:type="dxa"/>
          </w:tcPr>
          <w:p w14:paraId="1BD827B5" w14:textId="77777777" w:rsidR="001B7C5C" w:rsidRPr="001B7C5C" w:rsidRDefault="001B7C5C" w:rsidP="001B7C5C">
            <w:pPr>
              <w:spacing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14:paraId="4E781AB4" w14:textId="77777777" w:rsidR="001B7C5C" w:rsidRPr="001B7C5C" w:rsidRDefault="001B7C5C" w:rsidP="001B7C5C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1B7C5C">
              <w:rPr>
                <w:rFonts w:ascii="Calibri" w:eastAsia="Calibri" w:hAnsi="Calibri" w:cs="Times New Roman"/>
              </w:rPr>
              <w:t>OR (95% CI)</w:t>
            </w:r>
          </w:p>
        </w:tc>
        <w:tc>
          <w:tcPr>
            <w:tcW w:w="2500" w:type="dxa"/>
          </w:tcPr>
          <w:p w14:paraId="70A53DF5" w14:textId="77777777" w:rsidR="001B7C5C" w:rsidRPr="001B7C5C" w:rsidRDefault="001B7C5C" w:rsidP="001B7C5C">
            <w:pPr>
              <w:spacing w:line="240" w:lineRule="auto"/>
              <w:rPr>
                <w:rFonts w:ascii="Calibri" w:eastAsia="Calibri" w:hAnsi="Calibri" w:cs="Times New Roman"/>
              </w:rPr>
            </w:pPr>
          </w:p>
        </w:tc>
      </w:tr>
      <w:tr w:rsidR="001B7C5C" w:rsidRPr="001B7C5C" w14:paraId="22DB56E8" w14:textId="77777777" w:rsidTr="006B20F0">
        <w:tc>
          <w:tcPr>
            <w:tcW w:w="4673" w:type="dxa"/>
          </w:tcPr>
          <w:p w14:paraId="510B57E1" w14:textId="77777777" w:rsidR="001B7C5C" w:rsidRPr="001B7C5C" w:rsidRDefault="001B7C5C" w:rsidP="001B7C5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  <w:r w:rsidRPr="001B7C5C">
              <w:rPr>
                <w:rFonts w:ascii="Calibri" w:eastAsia="Calibri" w:hAnsi="Calibri" w:cs="Times New Roman"/>
                <w:b/>
              </w:rPr>
              <w:t>Pooled</w:t>
            </w:r>
          </w:p>
        </w:tc>
        <w:tc>
          <w:tcPr>
            <w:tcW w:w="1843" w:type="dxa"/>
          </w:tcPr>
          <w:p w14:paraId="3B3729F5" w14:textId="77777777" w:rsidR="001B7C5C" w:rsidRPr="001B7C5C" w:rsidRDefault="001B7C5C" w:rsidP="001B7C5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.32 (1.90-2.82)</w:t>
            </w:r>
          </w:p>
        </w:tc>
        <w:tc>
          <w:tcPr>
            <w:tcW w:w="2500" w:type="dxa"/>
          </w:tcPr>
          <w:p w14:paraId="4E515FF7" w14:textId="77777777" w:rsidR="001B7C5C" w:rsidRPr="001B7C5C" w:rsidRDefault="001B7C5C" w:rsidP="001B7C5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ignificant inc</w:t>
            </w:r>
            <w:r w:rsidRPr="001B7C5C">
              <w:rPr>
                <w:rFonts w:ascii="Calibri" w:eastAsia="Calibri" w:hAnsi="Calibri" w:cs="Times New Roman"/>
                <w:b/>
              </w:rPr>
              <w:t>rease</w:t>
            </w:r>
          </w:p>
        </w:tc>
      </w:tr>
      <w:tr w:rsidR="001B7C5C" w:rsidRPr="001B7C5C" w14:paraId="0D7C5D5F" w14:textId="77777777" w:rsidTr="006B20F0">
        <w:tc>
          <w:tcPr>
            <w:tcW w:w="4673" w:type="dxa"/>
          </w:tcPr>
          <w:p w14:paraId="53A1C365" w14:textId="77777777" w:rsidR="001B7C5C" w:rsidRPr="001B7C5C" w:rsidRDefault="001B7C5C" w:rsidP="001B7C5C">
            <w:pPr>
              <w:spacing w:line="240" w:lineRule="auto"/>
            </w:pPr>
            <w:r>
              <w:t xml:space="preserve">Excluding </w:t>
            </w:r>
            <w:r w:rsidRPr="001B7C5C">
              <w:t>Mulkey et al. (CHD with surgery at age &lt;1 year)</w:t>
            </w:r>
          </w:p>
        </w:tc>
        <w:tc>
          <w:tcPr>
            <w:tcW w:w="1843" w:type="dxa"/>
          </w:tcPr>
          <w:p w14:paraId="7FD1CD9C" w14:textId="77777777" w:rsidR="001B7C5C" w:rsidRPr="001B7C5C" w:rsidRDefault="001B7C5C" w:rsidP="001B7C5C">
            <w:pPr>
              <w:spacing w:line="240" w:lineRule="auto"/>
            </w:pPr>
            <w:r>
              <w:t>2.09 (1.82-2.41)</w:t>
            </w:r>
          </w:p>
        </w:tc>
        <w:tc>
          <w:tcPr>
            <w:tcW w:w="2500" w:type="dxa"/>
          </w:tcPr>
          <w:p w14:paraId="2EC9C44C" w14:textId="77777777" w:rsidR="001B7C5C" w:rsidRPr="001B7C5C" w:rsidRDefault="000E0C7F" w:rsidP="001B7C5C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Weakest association</w:t>
            </w:r>
          </w:p>
        </w:tc>
      </w:tr>
      <w:tr w:rsidR="001B7C5C" w:rsidRPr="001B7C5C" w14:paraId="74139B90" w14:textId="77777777" w:rsidTr="006B20F0">
        <w:tc>
          <w:tcPr>
            <w:tcW w:w="4673" w:type="dxa"/>
          </w:tcPr>
          <w:p w14:paraId="7716BD1B" w14:textId="77777777" w:rsidR="001B7C5C" w:rsidRPr="001B7C5C" w:rsidRDefault="001B7C5C" w:rsidP="001B7C5C">
            <w:pPr>
              <w:spacing w:line="240" w:lineRule="auto"/>
            </w:pPr>
            <w:r w:rsidRPr="001B7C5C">
              <w:t>Excluding</w:t>
            </w:r>
            <w:r>
              <w:t xml:space="preserve"> </w:t>
            </w:r>
            <w:r w:rsidRPr="001B7C5C">
              <w:t>Oster et al. (critical CHD)</w:t>
            </w:r>
          </w:p>
        </w:tc>
        <w:tc>
          <w:tcPr>
            <w:tcW w:w="1843" w:type="dxa"/>
          </w:tcPr>
          <w:p w14:paraId="3E61AC78" w14:textId="77777777" w:rsidR="001B7C5C" w:rsidRPr="001B7C5C" w:rsidRDefault="001B7C5C" w:rsidP="001B7C5C">
            <w:pPr>
              <w:spacing w:line="240" w:lineRule="auto"/>
            </w:pPr>
            <w:r>
              <w:t>2.39 (1.75-3.28)</w:t>
            </w:r>
          </w:p>
        </w:tc>
        <w:tc>
          <w:tcPr>
            <w:tcW w:w="2500" w:type="dxa"/>
          </w:tcPr>
          <w:p w14:paraId="44225494" w14:textId="77777777" w:rsidR="001B7C5C" w:rsidRPr="001B7C5C" w:rsidRDefault="001B7C5C" w:rsidP="001B7C5C">
            <w:pPr>
              <w:spacing w:line="240" w:lineRule="auto"/>
            </w:pPr>
          </w:p>
        </w:tc>
      </w:tr>
      <w:tr w:rsidR="001B7C5C" w:rsidRPr="001B7C5C" w14:paraId="7C6E40B9" w14:textId="77777777" w:rsidTr="006B20F0">
        <w:tc>
          <w:tcPr>
            <w:tcW w:w="4673" w:type="dxa"/>
          </w:tcPr>
          <w:p w14:paraId="2F43CF6F" w14:textId="77777777" w:rsidR="001B7C5C" w:rsidRPr="001B7C5C" w:rsidRDefault="001B7C5C" w:rsidP="001B7C5C">
            <w:pPr>
              <w:spacing w:line="240" w:lineRule="auto"/>
            </w:pPr>
            <w:r w:rsidRPr="001B7C5C">
              <w:t>Excluding</w:t>
            </w:r>
            <w:r>
              <w:t xml:space="preserve"> </w:t>
            </w:r>
            <w:r w:rsidRPr="001B7C5C">
              <w:t>Riehle-</w:t>
            </w:r>
            <w:proofErr w:type="spellStart"/>
            <w:r w:rsidRPr="001B7C5C">
              <w:t>Colarusso</w:t>
            </w:r>
            <w:proofErr w:type="spellEnd"/>
            <w:r w:rsidRPr="001B7C5C">
              <w:t xml:space="preserve"> et al. (critical CHD)</w:t>
            </w:r>
          </w:p>
        </w:tc>
        <w:tc>
          <w:tcPr>
            <w:tcW w:w="1843" w:type="dxa"/>
          </w:tcPr>
          <w:p w14:paraId="5779B35C" w14:textId="77777777" w:rsidR="001B7C5C" w:rsidRPr="001B7C5C" w:rsidRDefault="000E0C7F" w:rsidP="001B7C5C">
            <w:pPr>
              <w:spacing w:line="240" w:lineRule="auto"/>
            </w:pPr>
            <w:r>
              <w:t>2.52 (2.04-3.13)</w:t>
            </w:r>
          </w:p>
        </w:tc>
        <w:tc>
          <w:tcPr>
            <w:tcW w:w="2500" w:type="dxa"/>
          </w:tcPr>
          <w:p w14:paraId="72E2A8AF" w14:textId="77777777" w:rsidR="001B7C5C" w:rsidRPr="001B7C5C" w:rsidRDefault="000E0C7F" w:rsidP="001B7C5C">
            <w:pPr>
              <w:spacing w:line="240" w:lineRule="auto"/>
              <w:rPr>
                <w:color w:val="92D050"/>
              </w:rPr>
            </w:pPr>
            <w:r>
              <w:rPr>
                <w:color w:val="92D050"/>
              </w:rPr>
              <w:t>Strongest association</w:t>
            </w:r>
          </w:p>
        </w:tc>
      </w:tr>
      <w:tr w:rsidR="001B7C5C" w:rsidRPr="001B7C5C" w14:paraId="6BF60616" w14:textId="77777777" w:rsidTr="006B20F0">
        <w:tc>
          <w:tcPr>
            <w:tcW w:w="4673" w:type="dxa"/>
          </w:tcPr>
          <w:p w14:paraId="2CB602DA" w14:textId="77777777" w:rsidR="001B7C5C" w:rsidRPr="001B7C5C" w:rsidRDefault="001B7C5C" w:rsidP="001B7C5C">
            <w:pPr>
              <w:spacing w:line="240" w:lineRule="auto"/>
            </w:pPr>
            <w:r w:rsidRPr="001B7C5C">
              <w:t>Excluding</w:t>
            </w:r>
            <w:r>
              <w:t xml:space="preserve"> </w:t>
            </w:r>
            <w:proofErr w:type="spellStart"/>
            <w:r w:rsidRPr="001B7C5C">
              <w:t>Sarrechia</w:t>
            </w:r>
            <w:proofErr w:type="spellEnd"/>
            <w:r w:rsidRPr="001B7C5C">
              <w:t xml:space="preserve"> et al. (univentricular heart disease)</w:t>
            </w:r>
          </w:p>
        </w:tc>
        <w:tc>
          <w:tcPr>
            <w:tcW w:w="1843" w:type="dxa"/>
          </w:tcPr>
          <w:p w14:paraId="5D983298" w14:textId="77777777" w:rsidR="001B7C5C" w:rsidRPr="001B7C5C" w:rsidRDefault="000E0C7F" w:rsidP="001B7C5C">
            <w:pPr>
              <w:spacing w:line="240" w:lineRule="auto"/>
            </w:pPr>
            <w:r>
              <w:t>2.31 (1.90-2.81)</w:t>
            </w:r>
          </w:p>
        </w:tc>
        <w:tc>
          <w:tcPr>
            <w:tcW w:w="2500" w:type="dxa"/>
          </w:tcPr>
          <w:p w14:paraId="32D9E369" w14:textId="77777777" w:rsidR="001B7C5C" w:rsidRPr="001B7C5C" w:rsidRDefault="001B7C5C" w:rsidP="001B7C5C">
            <w:pPr>
              <w:spacing w:line="240" w:lineRule="auto"/>
              <w:rPr>
                <w:color w:val="92D050"/>
              </w:rPr>
            </w:pPr>
          </w:p>
        </w:tc>
      </w:tr>
      <w:tr w:rsidR="001B7C5C" w:rsidRPr="001B7C5C" w14:paraId="7BADBA43" w14:textId="77777777" w:rsidTr="006B20F0">
        <w:tc>
          <w:tcPr>
            <w:tcW w:w="4673" w:type="dxa"/>
          </w:tcPr>
          <w:p w14:paraId="58547D1E" w14:textId="77777777" w:rsidR="001B7C5C" w:rsidRPr="001B7C5C" w:rsidRDefault="001B7C5C" w:rsidP="001B7C5C">
            <w:pPr>
              <w:spacing w:line="240" w:lineRule="auto"/>
            </w:pPr>
            <w:r w:rsidRPr="001B7C5C">
              <w:t>Excluding</w:t>
            </w:r>
            <w:r>
              <w:t xml:space="preserve"> </w:t>
            </w:r>
            <w:r w:rsidRPr="001B7C5C">
              <w:t>Wright et al. (cyanotic CHD with surgery at &lt;2.5 years)</w:t>
            </w:r>
          </w:p>
        </w:tc>
        <w:tc>
          <w:tcPr>
            <w:tcW w:w="1843" w:type="dxa"/>
          </w:tcPr>
          <w:p w14:paraId="3C50BCF1" w14:textId="77777777" w:rsidR="001B7C5C" w:rsidRPr="001B7C5C" w:rsidRDefault="000E0C7F" w:rsidP="001B7C5C">
            <w:pPr>
              <w:spacing w:line="240" w:lineRule="auto"/>
            </w:pPr>
            <w:r>
              <w:t>2.30 (1.88-2.82)</w:t>
            </w:r>
          </w:p>
        </w:tc>
        <w:tc>
          <w:tcPr>
            <w:tcW w:w="2500" w:type="dxa"/>
          </w:tcPr>
          <w:p w14:paraId="006D499D" w14:textId="77777777" w:rsidR="001B7C5C" w:rsidRPr="001B7C5C" w:rsidRDefault="001B7C5C" w:rsidP="001B7C5C">
            <w:pPr>
              <w:spacing w:line="240" w:lineRule="auto"/>
              <w:rPr>
                <w:color w:val="FF0000"/>
              </w:rPr>
            </w:pPr>
          </w:p>
        </w:tc>
      </w:tr>
    </w:tbl>
    <w:p w14:paraId="52CF9F51" w14:textId="77777777" w:rsidR="001B7C5C" w:rsidRDefault="001B7C5C"/>
    <w:p w14:paraId="021FB8ED" w14:textId="77777777" w:rsidR="000E0C7F" w:rsidRDefault="000E0C7F"/>
    <w:p w14:paraId="16060F0D" w14:textId="77777777" w:rsidR="000E0C7F" w:rsidRPr="000E0C7F" w:rsidRDefault="000E0C7F">
      <w:pPr>
        <w:rPr>
          <w:b/>
        </w:rPr>
      </w:pPr>
      <w:r w:rsidRPr="000E0C7F">
        <w:rPr>
          <w:b/>
        </w:rPr>
        <w:t>Tests for publication bias</w:t>
      </w:r>
    </w:p>
    <w:p w14:paraId="017C2CFC" w14:textId="77777777" w:rsidR="000E0C7F" w:rsidRDefault="002110F9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C3EA26" wp14:editId="2EFA8105">
                <wp:simplePos x="0" y="0"/>
                <wp:positionH relativeFrom="column">
                  <wp:posOffset>2988847</wp:posOffset>
                </wp:positionH>
                <wp:positionV relativeFrom="paragraph">
                  <wp:posOffset>10649</wp:posOffset>
                </wp:positionV>
                <wp:extent cx="2918460" cy="1877695"/>
                <wp:effectExtent l="0" t="0" r="0" b="82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8460" cy="1877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F1DB3" w14:textId="77777777" w:rsidR="008069E5" w:rsidRPr="008069E5" w:rsidRDefault="008069E5" w:rsidP="008069E5">
                            <w:pPr>
                              <w:rPr>
                                <w:b/>
                              </w:rPr>
                            </w:pPr>
                            <w:r w:rsidRPr="008069E5">
                              <w:rPr>
                                <w:b/>
                              </w:rPr>
                              <w:t>Egger’s test</w:t>
                            </w:r>
                          </w:p>
                          <w:p w14:paraId="6C2303A9" w14:textId="77777777" w:rsidR="008069E5" w:rsidRPr="008069E5" w:rsidRDefault="008069E5" w:rsidP="008069E5">
                            <w:pPr>
                              <w:rPr>
                                <w:b/>
                              </w:rPr>
                            </w:pPr>
                            <w:r w:rsidRPr="008069E5">
                              <w:rPr>
                                <w:b/>
                              </w:rPr>
                              <w:t>H0: beta1 = 0; no small-study effects</w:t>
                            </w:r>
                          </w:p>
                          <w:p w14:paraId="16506DF9" w14:textId="77777777" w:rsidR="008069E5" w:rsidRPr="008069E5" w:rsidRDefault="008069E5" w:rsidP="008069E5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8069E5">
                              <w:rPr>
                                <w:b/>
                              </w:rPr>
                              <w:t>beta1 =      0.67</w:t>
                            </w:r>
                          </w:p>
                          <w:p w14:paraId="26979B70" w14:textId="77777777" w:rsidR="008069E5" w:rsidRPr="008069E5" w:rsidRDefault="008069E5" w:rsidP="008069E5">
                            <w:pPr>
                              <w:spacing w:after="0"/>
                            </w:pPr>
                            <w:r w:rsidRPr="008069E5">
                              <w:t>SE of beta1 =     0.809</w:t>
                            </w:r>
                          </w:p>
                          <w:p w14:paraId="2132D116" w14:textId="77777777" w:rsidR="008069E5" w:rsidRPr="008069E5" w:rsidRDefault="008069E5" w:rsidP="008069E5">
                            <w:pPr>
                              <w:spacing w:after="0"/>
                            </w:pPr>
                            <w:r w:rsidRPr="008069E5">
                              <w:t>z =      0.83</w:t>
                            </w:r>
                          </w:p>
                          <w:p w14:paraId="358BF1B7" w14:textId="77777777" w:rsidR="008069E5" w:rsidRPr="008069E5" w:rsidRDefault="008069E5" w:rsidP="008069E5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8069E5">
                              <w:rPr>
                                <w:b/>
                              </w:rPr>
                              <w:t>Prob &gt; |z| =    0.4043</w:t>
                            </w:r>
                          </w:p>
                          <w:p w14:paraId="54C4C036" w14:textId="77777777" w:rsidR="008069E5" w:rsidRDefault="008069E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5.35pt;margin-top:.85pt;width:229.8pt;height:147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" stroked="f">
                <v:textbox>
                  <w:txbxContent>
                    <w:p w:rsidR="008069E5" w:rsidRPr="008069E5" w:rsidRDefault="008069E5" w:rsidP="008069E5">
                      <w:pPr>
                        <w:rPr>
                          <w:b/>
                        </w:rPr>
                      </w:pPr>
                      <w:r w:rsidRPr="008069E5">
                        <w:rPr>
                          <w:b/>
                        </w:rPr>
                        <w:t>Egger’s test</w:t>
                      </w:r>
                    </w:p>
                    <w:p w:rsidR="008069E5" w:rsidRPr="008069E5" w:rsidRDefault="008069E5" w:rsidP="008069E5">
                      <w:pPr>
                        <w:rPr>
                          <w:b/>
                        </w:rPr>
                      </w:pPr>
                      <w:r w:rsidRPr="008069E5">
                        <w:rPr>
                          <w:b/>
                        </w:rPr>
                        <w:t>H0: beta1 = 0; no small-study effects</w:t>
                      </w:r>
                    </w:p>
                    <w:p w:rsidR="008069E5" w:rsidRPr="008069E5" w:rsidRDefault="008069E5" w:rsidP="008069E5">
                      <w:pPr>
                        <w:spacing w:after="0"/>
                        <w:rPr>
                          <w:b/>
                        </w:rPr>
                      </w:pPr>
                      <w:r w:rsidRPr="008069E5">
                        <w:rPr>
                          <w:b/>
                        </w:rPr>
                        <w:t>beta1 =      0.67</w:t>
                      </w:r>
                    </w:p>
                    <w:p w:rsidR="008069E5" w:rsidRPr="008069E5" w:rsidRDefault="008069E5" w:rsidP="008069E5">
                      <w:pPr>
                        <w:spacing w:after="0"/>
                      </w:pPr>
                      <w:r w:rsidRPr="008069E5">
                        <w:t>SE of beta1 =     0.809</w:t>
                      </w:r>
                    </w:p>
                    <w:p w:rsidR="008069E5" w:rsidRPr="008069E5" w:rsidRDefault="008069E5" w:rsidP="008069E5">
                      <w:pPr>
                        <w:spacing w:after="0"/>
                      </w:pPr>
                      <w:r w:rsidRPr="008069E5">
                        <w:t>z =      0.83</w:t>
                      </w:r>
                    </w:p>
                    <w:p w:rsidR="008069E5" w:rsidRPr="008069E5" w:rsidRDefault="008069E5" w:rsidP="008069E5">
                      <w:pPr>
                        <w:spacing w:after="0"/>
                        <w:rPr>
                          <w:b/>
                        </w:rPr>
                      </w:pPr>
                      <w:proofErr w:type="spellStart"/>
                      <w:r w:rsidRPr="008069E5">
                        <w:rPr>
                          <w:b/>
                        </w:rPr>
                        <w:t>Prob</w:t>
                      </w:r>
                      <w:proofErr w:type="spellEnd"/>
                      <w:r w:rsidRPr="008069E5">
                        <w:rPr>
                          <w:b/>
                        </w:rPr>
                        <w:t xml:space="preserve"> &gt; |z| =    0.4043</w:t>
                      </w:r>
                    </w:p>
                    <w:p w:rsidR="008069E5" w:rsidRDefault="008069E5"/>
                  </w:txbxContent>
                </v:textbox>
                <w10:wrap type="square"/>
              </v:shape>
            </w:pict>
          </mc:Fallback>
        </mc:AlternateContent>
      </w:r>
      <w:r w:rsidRPr="002110F9">
        <w:rPr>
          <w:noProof/>
          <w:lang w:eastAsia="en-GB"/>
        </w:rPr>
        <w:t xml:space="preserve"> </w:t>
      </w:r>
      <w:r w:rsidRPr="002110F9">
        <w:rPr>
          <w:noProof/>
          <w:lang w:eastAsia="en-GB"/>
        </w:rPr>
        <w:drawing>
          <wp:inline distT="0" distB="0" distL="0" distR="0" wp14:anchorId="5B346A67" wp14:editId="04E2E1DA">
            <wp:extent cx="2804747" cy="203981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754" cy="2051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E670A" w14:textId="23D56FE8" w:rsidR="00712353" w:rsidRDefault="00712353" w:rsidP="00712353">
      <w:pPr>
        <w:pStyle w:val="ListParagraph"/>
        <w:numPr>
          <w:ilvl w:val="0"/>
          <w:numId w:val="1"/>
        </w:numPr>
        <w:rPr>
          <w:b/>
          <w:sz w:val="32"/>
          <w:szCs w:val="32"/>
        </w:rPr>
      </w:pPr>
      <w:r w:rsidRPr="00712353">
        <w:rPr>
          <w:b/>
          <w:sz w:val="32"/>
          <w:szCs w:val="32"/>
        </w:rPr>
        <w:lastRenderedPageBreak/>
        <w:t>OFC – SEN</w:t>
      </w:r>
    </w:p>
    <w:p w14:paraId="187E7613" w14:textId="77777777" w:rsidR="00234404" w:rsidRDefault="00234404" w:rsidP="00234404">
      <w:pPr>
        <w:pStyle w:val="ListParagraph"/>
      </w:pPr>
    </w:p>
    <w:p w14:paraId="6011A6FF" w14:textId="194A7599" w:rsidR="00234404" w:rsidRDefault="00234404" w:rsidP="00234404">
      <w:pPr>
        <w:pStyle w:val="ListParagraph"/>
      </w:pPr>
      <w:r w:rsidRPr="006F19CC">
        <w:rPr>
          <w:noProof/>
          <w:lang w:eastAsia="en-GB"/>
        </w:rPr>
        <w:drawing>
          <wp:inline distT="0" distB="0" distL="0" distR="0" wp14:anchorId="69E41E96" wp14:editId="6F765E98">
            <wp:extent cx="5731510" cy="6048961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4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A265C" w14:textId="616726C8" w:rsidR="00234404" w:rsidRDefault="00234404" w:rsidP="00234404">
      <w:pPr>
        <w:pStyle w:val="ListParagraph"/>
      </w:pPr>
    </w:p>
    <w:p w14:paraId="4D47B360" w14:textId="77777777" w:rsidR="00234404" w:rsidRDefault="00234404" w:rsidP="00234404">
      <w:pPr>
        <w:pStyle w:val="ListParagraph"/>
      </w:pPr>
    </w:p>
    <w:p w14:paraId="4F7E7F32" w14:textId="77777777" w:rsidR="00234404" w:rsidRPr="00234404" w:rsidRDefault="00234404" w:rsidP="00234404">
      <w:pPr>
        <w:pStyle w:val="ListParagraph"/>
        <w:pageBreakBefore/>
        <w:spacing w:line="257" w:lineRule="auto"/>
        <w:rPr>
          <w:b/>
        </w:rPr>
      </w:pPr>
      <w:r w:rsidRPr="00234404">
        <w:rPr>
          <w:b/>
        </w:rPr>
        <w:lastRenderedPageBreak/>
        <w:t>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2500"/>
      </w:tblGrid>
      <w:tr w:rsidR="00234404" w:rsidRPr="00FE3EAD" w14:paraId="48DD3608" w14:textId="77777777" w:rsidTr="009946B9">
        <w:tc>
          <w:tcPr>
            <w:tcW w:w="4673" w:type="dxa"/>
          </w:tcPr>
          <w:p w14:paraId="42E290F5" w14:textId="77777777" w:rsidR="00234404" w:rsidRPr="00FE3EAD" w:rsidRDefault="00234404" w:rsidP="009946B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14:paraId="08DFE125" w14:textId="77777777" w:rsidR="00234404" w:rsidRPr="00FE3EAD" w:rsidRDefault="00234404" w:rsidP="009946B9">
            <w:pPr>
              <w:rPr>
                <w:rFonts w:ascii="Calibri" w:eastAsia="Calibri" w:hAnsi="Calibri" w:cs="Times New Roman"/>
              </w:rPr>
            </w:pPr>
            <w:r w:rsidRPr="00FE3EAD">
              <w:rPr>
                <w:rFonts w:ascii="Calibri" w:eastAsia="Calibri" w:hAnsi="Calibri" w:cs="Times New Roman"/>
              </w:rPr>
              <w:t>OR (95% CI)</w:t>
            </w:r>
          </w:p>
        </w:tc>
        <w:tc>
          <w:tcPr>
            <w:tcW w:w="2500" w:type="dxa"/>
          </w:tcPr>
          <w:p w14:paraId="0FCD0FA0" w14:textId="77777777" w:rsidR="00234404" w:rsidRPr="00FE3EAD" w:rsidRDefault="00234404" w:rsidP="009946B9">
            <w:pPr>
              <w:rPr>
                <w:rFonts w:ascii="Calibri" w:eastAsia="Calibri" w:hAnsi="Calibri" w:cs="Times New Roman"/>
              </w:rPr>
            </w:pPr>
          </w:p>
        </w:tc>
      </w:tr>
      <w:tr w:rsidR="00234404" w:rsidRPr="00FE3EAD" w14:paraId="4CEA7DF5" w14:textId="77777777" w:rsidTr="009946B9">
        <w:tc>
          <w:tcPr>
            <w:tcW w:w="4673" w:type="dxa"/>
          </w:tcPr>
          <w:p w14:paraId="696EA0A1" w14:textId="77777777" w:rsidR="00234404" w:rsidRPr="00FE3EAD" w:rsidRDefault="00234404" w:rsidP="009946B9">
            <w:pPr>
              <w:rPr>
                <w:rFonts w:ascii="Calibri" w:eastAsia="Calibri" w:hAnsi="Calibri" w:cs="Times New Roman"/>
                <w:b/>
              </w:rPr>
            </w:pPr>
            <w:r w:rsidRPr="00FE3EAD">
              <w:rPr>
                <w:rFonts w:ascii="Calibri" w:eastAsia="Calibri" w:hAnsi="Calibri" w:cs="Times New Roman"/>
                <w:b/>
              </w:rPr>
              <w:t>Pooled</w:t>
            </w:r>
          </w:p>
        </w:tc>
        <w:tc>
          <w:tcPr>
            <w:tcW w:w="1843" w:type="dxa"/>
          </w:tcPr>
          <w:p w14:paraId="54152484" w14:textId="77777777" w:rsidR="00234404" w:rsidRPr="00FE3EAD" w:rsidRDefault="00234404" w:rsidP="009946B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.74 (2.06-3.65)</w:t>
            </w:r>
          </w:p>
        </w:tc>
        <w:tc>
          <w:tcPr>
            <w:tcW w:w="2500" w:type="dxa"/>
          </w:tcPr>
          <w:p w14:paraId="4A26C899" w14:textId="77777777" w:rsidR="00234404" w:rsidRPr="00FE3EAD" w:rsidRDefault="00234404" w:rsidP="009946B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ignificant increase</w:t>
            </w:r>
          </w:p>
        </w:tc>
      </w:tr>
      <w:tr w:rsidR="00234404" w:rsidRPr="00FE3EAD" w14:paraId="07F0EF75" w14:textId="77777777" w:rsidTr="009946B9">
        <w:tc>
          <w:tcPr>
            <w:tcW w:w="4673" w:type="dxa"/>
          </w:tcPr>
          <w:p w14:paraId="5AEEFAD1" w14:textId="77777777" w:rsidR="00234404" w:rsidRPr="00FE3EAD" w:rsidRDefault="00234404" w:rsidP="009946B9">
            <w:r>
              <w:t>Excluding Watkins et al. (CL only)</w:t>
            </w:r>
          </w:p>
        </w:tc>
        <w:tc>
          <w:tcPr>
            <w:tcW w:w="1843" w:type="dxa"/>
          </w:tcPr>
          <w:p w14:paraId="1D190376" w14:textId="77777777" w:rsidR="00234404" w:rsidRPr="00FE3EAD" w:rsidRDefault="00234404" w:rsidP="009946B9">
            <w:r>
              <w:t>2.95 (2.26-3.84)</w:t>
            </w:r>
          </w:p>
        </w:tc>
        <w:tc>
          <w:tcPr>
            <w:tcW w:w="2500" w:type="dxa"/>
          </w:tcPr>
          <w:p w14:paraId="63A6900B" w14:textId="77777777" w:rsidR="00234404" w:rsidRPr="00FE3EAD" w:rsidRDefault="00234404" w:rsidP="009946B9">
            <w:pPr>
              <w:rPr>
                <w:color w:val="92D050"/>
              </w:rPr>
            </w:pPr>
            <w:r>
              <w:rPr>
                <w:color w:val="92D050"/>
              </w:rPr>
              <w:t>Strongest association</w:t>
            </w:r>
          </w:p>
        </w:tc>
      </w:tr>
      <w:tr w:rsidR="00234404" w:rsidRPr="00FE3EAD" w14:paraId="62701C20" w14:textId="77777777" w:rsidTr="009946B9">
        <w:tc>
          <w:tcPr>
            <w:tcW w:w="4673" w:type="dxa"/>
          </w:tcPr>
          <w:p w14:paraId="411F1FD7" w14:textId="77777777" w:rsidR="00234404" w:rsidRPr="00FE3EAD" w:rsidRDefault="00234404" w:rsidP="009946B9">
            <w:r w:rsidRPr="00FE3EAD">
              <w:t>Excluding</w:t>
            </w:r>
            <w:r>
              <w:t xml:space="preserve"> </w:t>
            </w:r>
            <w:proofErr w:type="spellStart"/>
            <w:r>
              <w:t>Yazdy</w:t>
            </w:r>
            <w:proofErr w:type="spellEnd"/>
            <w:r>
              <w:t xml:space="preserve"> et al. (CL only)</w:t>
            </w:r>
          </w:p>
        </w:tc>
        <w:tc>
          <w:tcPr>
            <w:tcW w:w="1843" w:type="dxa"/>
          </w:tcPr>
          <w:p w14:paraId="621547C1" w14:textId="77777777" w:rsidR="00234404" w:rsidRPr="00FE3EAD" w:rsidRDefault="00234404" w:rsidP="009946B9">
            <w:r>
              <w:t>2.84 (2.10-3.84)</w:t>
            </w:r>
          </w:p>
        </w:tc>
        <w:tc>
          <w:tcPr>
            <w:tcW w:w="2500" w:type="dxa"/>
          </w:tcPr>
          <w:p w14:paraId="656EB058" w14:textId="77777777" w:rsidR="00234404" w:rsidRPr="00FE3EAD" w:rsidRDefault="00234404" w:rsidP="009946B9"/>
        </w:tc>
      </w:tr>
      <w:tr w:rsidR="00234404" w:rsidRPr="00FE3EAD" w14:paraId="7062EFB0" w14:textId="77777777" w:rsidTr="009946B9">
        <w:tc>
          <w:tcPr>
            <w:tcW w:w="4673" w:type="dxa"/>
          </w:tcPr>
          <w:p w14:paraId="01F3D0A5" w14:textId="77777777" w:rsidR="00234404" w:rsidRPr="00FE3EAD" w:rsidRDefault="00234404" w:rsidP="009946B9">
            <w:r>
              <w:t>Excluding Fitzsimons et al. (CL only)</w:t>
            </w:r>
          </w:p>
        </w:tc>
        <w:tc>
          <w:tcPr>
            <w:tcW w:w="1843" w:type="dxa"/>
          </w:tcPr>
          <w:p w14:paraId="0197F554" w14:textId="77777777" w:rsidR="00234404" w:rsidRDefault="00234404" w:rsidP="009946B9">
            <w:r>
              <w:t>2.93 (2.22-3.88)</w:t>
            </w:r>
          </w:p>
        </w:tc>
        <w:tc>
          <w:tcPr>
            <w:tcW w:w="2500" w:type="dxa"/>
          </w:tcPr>
          <w:p w14:paraId="3DAB5183" w14:textId="77777777" w:rsidR="00234404" w:rsidRPr="00FE3EAD" w:rsidRDefault="00234404" w:rsidP="009946B9"/>
        </w:tc>
      </w:tr>
      <w:tr w:rsidR="00234404" w:rsidRPr="00FE3EAD" w14:paraId="62A5A1C5" w14:textId="77777777" w:rsidTr="009946B9">
        <w:tc>
          <w:tcPr>
            <w:tcW w:w="4673" w:type="dxa"/>
          </w:tcPr>
          <w:p w14:paraId="1E922F9F" w14:textId="77777777" w:rsidR="00234404" w:rsidRPr="00FE3EAD" w:rsidRDefault="00234404" w:rsidP="009946B9">
            <w:r w:rsidRPr="00FE3EAD">
              <w:t>Excluding</w:t>
            </w:r>
            <w:r>
              <w:t xml:space="preserve"> Collett et al. (CP only)</w:t>
            </w:r>
          </w:p>
        </w:tc>
        <w:tc>
          <w:tcPr>
            <w:tcW w:w="1843" w:type="dxa"/>
          </w:tcPr>
          <w:p w14:paraId="6939A3D3" w14:textId="77777777" w:rsidR="00234404" w:rsidRPr="00FE3EAD" w:rsidRDefault="00234404" w:rsidP="009946B9">
            <w:r>
              <w:t>2.74 (2.03-3.69)</w:t>
            </w:r>
          </w:p>
        </w:tc>
        <w:tc>
          <w:tcPr>
            <w:tcW w:w="2500" w:type="dxa"/>
          </w:tcPr>
          <w:p w14:paraId="634ED747" w14:textId="77777777" w:rsidR="00234404" w:rsidRPr="00FE3EAD" w:rsidRDefault="00234404" w:rsidP="009946B9">
            <w:pPr>
              <w:rPr>
                <w:color w:val="92D050"/>
              </w:rPr>
            </w:pPr>
          </w:p>
        </w:tc>
      </w:tr>
      <w:tr w:rsidR="00234404" w:rsidRPr="00FE3EAD" w14:paraId="07D5BBFA" w14:textId="77777777" w:rsidTr="009946B9">
        <w:tc>
          <w:tcPr>
            <w:tcW w:w="4673" w:type="dxa"/>
          </w:tcPr>
          <w:p w14:paraId="073C00C0" w14:textId="77777777" w:rsidR="00234404" w:rsidRPr="00FE3EAD" w:rsidRDefault="00234404" w:rsidP="009946B9">
            <w:r w:rsidRPr="00FE3EAD">
              <w:t>Excluding</w:t>
            </w:r>
            <w:r>
              <w:t xml:space="preserve"> Watkins et al. (CP only)</w:t>
            </w:r>
          </w:p>
        </w:tc>
        <w:tc>
          <w:tcPr>
            <w:tcW w:w="1843" w:type="dxa"/>
          </w:tcPr>
          <w:p w14:paraId="23F574BB" w14:textId="77777777" w:rsidR="00234404" w:rsidRPr="00FE3EAD" w:rsidRDefault="00234404" w:rsidP="009946B9">
            <w:r>
              <w:t>2.69 (1.97-3.67)</w:t>
            </w:r>
          </w:p>
        </w:tc>
        <w:tc>
          <w:tcPr>
            <w:tcW w:w="2500" w:type="dxa"/>
          </w:tcPr>
          <w:p w14:paraId="1A8BFF81" w14:textId="77777777" w:rsidR="00234404" w:rsidRPr="00FE3EAD" w:rsidRDefault="00234404" w:rsidP="009946B9">
            <w:pPr>
              <w:rPr>
                <w:color w:val="92D050"/>
              </w:rPr>
            </w:pPr>
          </w:p>
        </w:tc>
      </w:tr>
      <w:tr w:rsidR="00234404" w:rsidRPr="00FE3EAD" w14:paraId="7B8FF5A4" w14:textId="77777777" w:rsidTr="009946B9">
        <w:tc>
          <w:tcPr>
            <w:tcW w:w="4673" w:type="dxa"/>
          </w:tcPr>
          <w:p w14:paraId="2D991D92" w14:textId="77777777" w:rsidR="00234404" w:rsidRPr="00FE3EAD" w:rsidRDefault="00234404" w:rsidP="009946B9">
            <w:r w:rsidRPr="00FE3EAD">
              <w:t>Excluding</w:t>
            </w:r>
            <w:r>
              <w:t xml:space="preserve"> </w:t>
            </w:r>
            <w:proofErr w:type="spellStart"/>
            <w:r>
              <w:t>Yazdy</w:t>
            </w:r>
            <w:proofErr w:type="spellEnd"/>
            <w:r>
              <w:t xml:space="preserve"> (CP only)</w:t>
            </w:r>
          </w:p>
        </w:tc>
        <w:tc>
          <w:tcPr>
            <w:tcW w:w="1843" w:type="dxa"/>
          </w:tcPr>
          <w:p w14:paraId="661022E8" w14:textId="77777777" w:rsidR="00234404" w:rsidRPr="00FE3EAD" w:rsidRDefault="00234404" w:rsidP="009946B9">
            <w:r>
              <w:t>2.69 (1.97-3.66)</w:t>
            </w:r>
          </w:p>
        </w:tc>
        <w:tc>
          <w:tcPr>
            <w:tcW w:w="2500" w:type="dxa"/>
          </w:tcPr>
          <w:p w14:paraId="14181951" w14:textId="77777777" w:rsidR="00234404" w:rsidRPr="00FE3EAD" w:rsidRDefault="00234404" w:rsidP="009946B9">
            <w:pPr>
              <w:rPr>
                <w:color w:val="FF0000"/>
              </w:rPr>
            </w:pPr>
          </w:p>
        </w:tc>
      </w:tr>
      <w:tr w:rsidR="00234404" w:rsidRPr="00FE3EAD" w14:paraId="5ECB3541" w14:textId="77777777" w:rsidTr="009946B9">
        <w:tc>
          <w:tcPr>
            <w:tcW w:w="4673" w:type="dxa"/>
          </w:tcPr>
          <w:p w14:paraId="5CCF7DC7" w14:textId="77777777" w:rsidR="00234404" w:rsidRPr="00FE3EAD" w:rsidRDefault="00234404" w:rsidP="009946B9">
            <w:r>
              <w:t>Excluding Fitzsimons et al. (CP only)</w:t>
            </w:r>
          </w:p>
        </w:tc>
        <w:tc>
          <w:tcPr>
            <w:tcW w:w="1843" w:type="dxa"/>
          </w:tcPr>
          <w:p w14:paraId="1F191609" w14:textId="77777777" w:rsidR="00234404" w:rsidRDefault="00234404" w:rsidP="009946B9">
            <w:r>
              <w:t>2.74 (1.99-3.76)</w:t>
            </w:r>
          </w:p>
        </w:tc>
        <w:tc>
          <w:tcPr>
            <w:tcW w:w="2500" w:type="dxa"/>
          </w:tcPr>
          <w:p w14:paraId="206F0979" w14:textId="77777777" w:rsidR="00234404" w:rsidRPr="00FE3EAD" w:rsidRDefault="00234404" w:rsidP="009946B9">
            <w:pPr>
              <w:rPr>
                <w:color w:val="FF0000"/>
              </w:rPr>
            </w:pPr>
          </w:p>
        </w:tc>
      </w:tr>
      <w:tr w:rsidR="00234404" w:rsidRPr="00FE3EAD" w14:paraId="6E14BA6B" w14:textId="77777777" w:rsidTr="009946B9">
        <w:tc>
          <w:tcPr>
            <w:tcW w:w="4673" w:type="dxa"/>
          </w:tcPr>
          <w:p w14:paraId="34C6F7B3" w14:textId="77777777" w:rsidR="00234404" w:rsidRPr="00FE3EAD" w:rsidRDefault="00234404" w:rsidP="009946B9">
            <w:r w:rsidRPr="00FE3EAD">
              <w:t>Excluding</w:t>
            </w:r>
            <w:r>
              <w:t xml:space="preserve"> Collett et al. (CLP)</w:t>
            </w:r>
          </w:p>
        </w:tc>
        <w:tc>
          <w:tcPr>
            <w:tcW w:w="1843" w:type="dxa"/>
          </w:tcPr>
          <w:p w14:paraId="501955E2" w14:textId="77777777" w:rsidR="00234404" w:rsidRPr="00FE3EAD" w:rsidRDefault="00234404" w:rsidP="009946B9">
            <w:r>
              <w:t>2.66 (1.99-3.56)</w:t>
            </w:r>
          </w:p>
        </w:tc>
        <w:tc>
          <w:tcPr>
            <w:tcW w:w="2500" w:type="dxa"/>
          </w:tcPr>
          <w:p w14:paraId="7700A05B" w14:textId="77777777" w:rsidR="00234404" w:rsidRPr="00FE3EAD" w:rsidRDefault="00234404" w:rsidP="009946B9">
            <w:pPr>
              <w:rPr>
                <w:color w:val="FF0000"/>
              </w:rPr>
            </w:pPr>
          </w:p>
        </w:tc>
      </w:tr>
      <w:tr w:rsidR="00234404" w:rsidRPr="00FE3EAD" w14:paraId="0F2721F4" w14:textId="77777777" w:rsidTr="009946B9">
        <w:tc>
          <w:tcPr>
            <w:tcW w:w="4673" w:type="dxa"/>
          </w:tcPr>
          <w:p w14:paraId="2C408259" w14:textId="77777777" w:rsidR="00234404" w:rsidRPr="00FE3EAD" w:rsidRDefault="00234404" w:rsidP="009946B9">
            <w:r w:rsidRPr="00FE3EAD">
              <w:t>Excluding</w:t>
            </w:r>
            <w:r>
              <w:t xml:space="preserve"> Watkins et al. (CLP) </w:t>
            </w:r>
          </w:p>
        </w:tc>
        <w:tc>
          <w:tcPr>
            <w:tcW w:w="1843" w:type="dxa"/>
          </w:tcPr>
          <w:p w14:paraId="41D56454" w14:textId="77777777" w:rsidR="00234404" w:rsidRPr="00FE3EAD" w:rsidRDefault="00234404" w:rsidP="009946B9">
            <w:r>
              <w:t>2.61 (1.94-3.49)</w:t>
            </w:r>
          </w:p>
        </w:tc>
        <w:tc>
          <w:tcPr>
            <w:tcW w:w="2500" w:type="dxa"/>
          </w:tcPr>
          <w:p w14:paraId="3276B5BF" w14:textId="77777777" w:rsidR="00234404" w:rsidRPr="00FE3EAD" w:rsidRDefault="00234404" w:rsidP="009946B9">
            <w:pPr>
              <w:rPr>
                <w:color w:val="FF0000"/>
              </w:rPr>
            </w:pPr>
            <w:r>
              <w:rPr>
                <w:color w:val="FF0000"/>
              </w:rPr>
              <w:t>Weakest association</w:t>
            </w:r>
          </w:p>
        </w:tc>
      </w:tr>
      <w:tr w:rsidR="00234404" w:rsidRPr="00FE3EAD" w14:paraId="387A7A5E" w14:textId="77777777" w:rsidTr="009946B9">
        <w:tc>
          <w:tcPr>
            <w:tcW w:w="4673" w:type="dxa"/>
          </w:tcPr>
          <w:p w14:paraId="6B4E3EA4" w14:textId="77777777" w:rsidR="00234404" w:rsidRPr="00FE3EAD" w:rsidRDefault="00234404" w:rsidP="009946B9">
            <w:r w:rsidRPr="00FE3EAD">
              <w:t>Excluding</w:t>
            </w:r>
            <w:r>
              <w:t xml:space="preserve"> </w:t>
            </w:r>
            <w:proofErr w:type="spellStart"/>
            <w:r>
              <w:t>Yazdy</w:t>
            </w:r>
            <w:proofErr w:type="spellEnd"/>
            <w:r>
              <w:t xml:space="preserve"> et al. (CLP)</w:t>
            </w:r>
          </w:p>
        </w:tc>
        <w:tc>
          <w:tcPr>
            <w:tcW w:w="1843" w:type="dxa"/>
          </w:tcPr>
          <w:p w14:paraId="33C611D7" w14:textId="77777777" w:rsidR="00234404" w:rsidRPr="00FE3EAD" w:rsidRDefault="00234404" w:rsidP="009946B9">
            <w:r>
              <w:t>2.63 (1.95-3.55)</w:t>
            </w:r>
          </w:p>
        </w:tc>
        <w:tc>
          <w:tcPr>
            <w:tcW w:w="2500" w:type="dxa"/>
          </w:tcPr>
          <w:p w14:paraId="50A72D1C" w14:textId="77777777" w:rsidR="00234404" w:rsidRPr="00FE3EAD" w:rsidRDefault="00234404" w:rsidP="009946B9">
            <w:pPr>
              <w:rPr>
                <w:color w:val="FF0000"/>
              </w:rPr>
            </w:pPr>
          </w:p>
        </w:tc>
      </w:tr>
      <w:tr w:rsidR="00234404" w:rsidRPr="00FE3EAD" w14:paraId="45D4BF50" w14:textId="77777777" w:rsidTr="009946B9">
        <w:tc>
          <w:tcPr>
            <w:tcW w:w="4673" w:type="dxa"/>
          </w:tcPr>
          <w:p w14:paraId="4DB530E7" w14:textId="77777777" w:rsidR="00234404" w:rsidRPr="00FE3EAD" w:rsidRDefault="00234404" w:rsidP="009946B9">
            <w:r>
              <w:t>Excluding Fitzsimons et al. (CLP)</w:t>
            </w:r>
          </w:p>
        </w:tc>
        <w:tc>
          <w:tcPr>
            <w:tcW w:w="1843" w:type="dxa"/>
          </w:tcPr>
          <w:p w14:paraId="3B21F612" w14:textId="77777777" w:rsidR="00234404" w:rsidRDefault="00234404" w:rsidP="009946B9">
            <w:r>
              <w:t>2.68 (1.96-3.66)</w:t>
            </w:r>
          </w:p>
        </w:tc>
        <w:tc>
          <w:tcPr>
            <w:tcW w:w="2500" w:type="dxa"/>
          </w:tcPr>
          <w:p w14:paraId="20E9D673" w14:textId="77777777" w:rsidR="00234404" w:rsidRPr="00FE3EAD" w:rsidRDefault="00234404" w:rsidP="009946B9">
            <w:pPr>
              <w:rPr>
                <w:color w:val="FF0000"/>
              </w:rPr>
            </w:pPr>
          </w:p>
        </w:tc>
      </w:tr>
      <w:tr w:rsidR="00234404" w:rsidRPr="00FE3EAD" w14:paraId="52B5A7B1" w14:textId="77777777" w:rsidTr="009946B9">
        <w:tc>
          <w:tcPr>
            <w:tcW w:w="4673" w:type="dxa"/>
          </w:tcPr>
          <w:p w14:paraId="0DBC291F" w14:textId="77777777" w:rsidR="00234404" w:rsidRPr="00FE3EAD" w:rsidRDefault="00234404" w:rsidP="009946B9">
            <w:r w:rsidRPr="00FE3EAD">
              <w:t>Excluding</w:t>
            </w:r>
            <w:r>
              <w:t xml:space="preserve"> </w:t>
            </w:r>
            <w:proofErr w:type="spellStart"/>
            <w:r>
              <w:t>Hentges</w:t>
            </w:r>
            <w:proofErr w:type="spellEnd"/>
            <w:r>
              <w:t xml:space="preserve"> et al. (CL and CLP)</w:t>
            </w:r>
          </w:p>
        </w:tc>
        <w:tc>
          <w:tcPr>
            <w:tcW w:w="1843" w:type="dxa"/>
          </w:tcPr>
          <w:p w14:paraId="06824190" w14:textId="77777777" w:rsidR="00234404" w:rsidRPr="00FE3EAD" w:rsidRDefault="00234404" w:rsidP="009946B9">
            <w:r>
              <w:t>2.64 (1.98-3.53)</w:t>
            </w:r>
          </w:p>
        </w:tc>
        <w:tc>
          <w:tcPr>
            <w:tcW w:w="2500" w:type="dxa"/>
          </w:tcPr>
          <w:p w14:paraId="4E19E6BC" w14:textId="77777777" w:rsidR="00234404" w:rsidRPr="00FE3EAD" w:rsidRDefault="00234404" w:rsidP="009946B9">
            <w:pPr>
              <w:rPr>
                <w:color w:val="FF0000"/>
              </w:rPr>
            </w:pPr>
          </w:p>
        </w:tc>
      </w:tr>
      <w:tr w:rsidR="00234404" w:rsidRPr="00FE3EAD" w14:paraId="5507E7A7" w14:textId="77777777" w:rsidTr="009946B9">
        <w:tc>
          <w:tcPr>
            <w:tcW w:w="4673" w:type="dxa"/>
          </w:tcPr>
          <w:p w14:paraId="1DEF12A3" w14:textId="77777777" w:rsidR="00234404" w:rsidRPr="00FE3EAD" w:rsidRDefault="00234404" w:rsidP="009946B9">
            <w:r w:rsidRPr="00FE3EAD">
              <w:t>Excluding</w:t>
            </w:r>
            <w:r>
              <w:t xml:space="preserve"> </w:t>
            </w:r>
            <w:proofErr w:type="spellStart"/>
            <w:r>
              <w:t>Wehby</w:t>
            </w:r>
            <w:proofErr w:type="spellEnd"/>
            <w:r>
              <w:t xml:space="preserve"> et al. (any OFC)</w:t>
            </w:r>
          </w:p>
        </w:tc>
        <w:tc>
          <w:tcPr>
            <w:tcW w:w="1843" w:type="dxa"/>
          </w:tcPr>
          <w:p w14:paraId="77AAA8D0" w14:textId="77777777" w:rsidR="00234404" w:rsidRPr="00FE3EAD" w:rsidRDefault="00234404" w:rsidP="009946B9">
            <w:r>
              <w:t>2.89 (2.15-3.89)</w:t>
            </w:r>
          </w:p>
        </w:tc>
        <w:tc>
          <w:tcPr>
            <w:tcW w:w="2500" w:type="dxa"/>
          </w:tcPr>
          <w:p w14:paraId="691B3D34" w14:textId="77777777" w:rsidR="00234404" w:rsidRPr="00FE3EAD" w:rsidRDefault="00234404" w:rsidP="009946B9">
            <w:pPr>
              <w:rPr>
                <w:color w:val="FF0000"/>
              </w:rPr>
            </w:pPr>
          </w:p>
        </w:tc>
      </w:tr>
    </w:tbl>
    <w:p w14:paraId="2B4EE3DC" w14:textId="77777777" w:rsidR="00234404" w:rsidRDefault="00234404" w:rsidP="00234404">
      <w:pPr>
        <w:pStyle w:val="ListParagraph"/>
      </w:pPr>
    </w:p>
    <w:p w14:paraId="0C8841DF" w14:textId="77777777" w:rsidR="00234404" w:rsidRPr="00234404" w:rsidRDefault="00234404" w:rsidP="00234404">
      <w:pPr>
        <w:pStyle w:val="ListParagraph"/>
        <w:rPr>
          <w:b/>
        </w:rPr>
      </w:pPr>
      <w:r w:rsidRPr="00234404">
        <w:rPr>
          <w:b/>
        </w:rPr>
        <w:t>Excluding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2500"/>
      </w:tblGrid>
      <w:tr w:rsidR="00234404" w:rsidRPr="00FE3EAD" w14:paraId="10F0C4F4" w14:textId="77777777" w:rsidTr="009946B9">
        <w:tc>
          <w:tcPr>
            <w:tcW w:w="4673" w:type="dxa"/>
          </w:tcPr>
          <w:p w14:paraId="6253BE68" w14:textId="77777777" w:rsidR="00234404" w:rsidRPr="00FE3EAD" w:rsidRDefault="00234404" w:rsidP="009946B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14:paraId="41BC970A" w14:textId="77777777" w:rsidR="00234404" w:rsidRPr="00FE3EAD" w:rsidRDefault="00234404" w:rsidP="009946B9">
            <w:pPr>
              <w:rPr>
                <w:rFonts w:ascii="Calibri" w:eastAsia="Calibri" w:hAnsi="Calibri" w:cs="Times New Roman"/>
              </w:rPr>
            </w:pPr>
            <w:r w:rsidRPr="00FE3EAD">
              <w:rPr>
                <w:rFonts w:ascii="Calibri" w:eastAsia="Calibri" w:hAnsi="Calibri" w:cs="Times New Roman"/>
              </w:rPr>
              <w:t>OR (95% CI)</w:t>
            </w:r>
          </w:p>
        </w:tc>
        <w:tc>
          <w:tcPr>
            <w:tcW w:w="2500" w:type="dxa"/>
          </w:tcPr>
          <w:p w14:paraId="7AFB2CC0" w14:textId="77777777" w:rsidR="00234404" w:rsidRPr="00FE3EAD" w:rsidRDefault="00234404" w:rsidP="009946B9">
            <w:pPr>
              <w:rPr>
                <w:rFonts w:ascii="Calibri" w:eastAsia="Calibri" w:hAnsi="Calibri" w:cs="Times New Roman"/>
              </w:rPr>
            </w:pPr>
          </w:p>
        </w:tc>
      </w:tr>
      <w:tr w:rsidR="00234404" w:rsidRPr="00FE3EAD" w14:paraId="77DF899A" w14:textId="77777777" w:rsidTr="009946B9">
        <w:tc>
          <w:tcPr>
            <w:tcW w:w="4673" w:type="dxa"/>
          </w:tcPr>
          <w:p w14:paraId="7FC07A36" w14:textId="77777777" w:rsidR="00234404" w:rsidRPr="00FE3EAD" w:rsidRDefault="00234404" w:rsidP="009946B9">
            <w:pPr>
              <w:rPr>
                <w:rFonts w:ascii="Calibri" w:eastAsia="Calibri" w:hAnsi="Calibri" w:cs="Times New Roman"/>
                <w:b/>
              </w:rPr>
            </w:pPr>
            <w:r w:rsidRPr="00FE3EAD">
              <w:rPr>
                <w:rFonts w:ascii="Calibri" w:eastAsia="Calibri" w:hAnsi="Calibri" w:cs="Times New Roman"/>
                <w:b/>
              </w:rPr>
              <w:t>Pooled</w:t>
            </w:r>
          </w:p>
        </w:tc>
        <w:tc>
          <w:tcPr>
            <w:tcW w:w="1843" w:type="dxa"/>
          </w:tcPr>
          <w:p w14:paraId="161D64F4" w14:textId="77777777" w:rsidR="00234404" w:rsidRPr="00FE3EAD" w:rsidRDefault="00234404" w:rsidP="009946B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.74 (2.06-3.65)</w:t>
            </w:r>
          </w:p>
        </w:tc>
        <w:tc>
          <w:tcPr>
            <w:tcW w:w="2500" w:type="dxa"/>
          </w:tcPr>
          <w:p w14:paraId="00B69785" w14:textId="77777777" w:rsidR="00234404" w:rsidRPr="00FE3EAD" w:rsidRDefault="00234404" w:rsidP="009946B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ignificant increase</w:t>
            </w:r>
          </w:p>
        </w:tc>
      </w:tr>
      <w:tr w:rsidR="00234404" w:rsidRPr="00FE3EAD" w14:paraId="21F0D695" w14:textId="77777777" w:rsidTr="009946B9">
        <w:tc>
          <w:tcPr>
            <w:tcW w:w="4673" w:type="dxa"/>
          </w:tcPr>
          <w:p w14:paraId="55AED34E" w14:textId="77777777" w:rsidR="00234404" w:rsidRPr="00FE3EAD" w:rsidRDefault="00234404" w:rsidP="009946B9">
            <w:r>
              <w:t>Excluding subgroup 1 (CL only)</w:t>
            </w:r>
          </w:p>
        </w:tc>
        <w:tc>
          <w:tcPr>
            <w:tcW w:w="1843" w:type="dxa"/>
          </w:tcPr>
          <w:p w14:paraId="2EED2E2E" w14:textId="77777777" w:rsidR="00234404" w:rsidRPr="00FE3EAD" w:rsidRDefault="00234404" w:rsidP="009946B9">
            <w:r>
              <w:t>3.34 (2.63-4.24)</w:t>
            </w:r>
          </w:p>
        </w:tc>
        <w:tc>
          <w:tcPr>
            <w:tcW w:w="2500" w:type="dxa"/>
          </w:tcPr>
          <w:p w14:paraId="5C116231" w14:textId="77777777" w:rsidR="00234404" w:rsidRPr="00FE3EAD" w:rsidRDefault="00234404" w:rsidP="009946B9">
            <w:pPr>
              <w:rPr>
                <w:color w:val="92D050"/>
              </w:rPr>
            </w:pPr>
            <w:r>
              <w:rPr>
                <w:color w:val="92D050"/>
              </w:rPr>
              <w:t>Strongest association</w:t>
            </w:r>
          </w:p>
        </w:tc>
      </w:tr>
      <w:tr w:rsidR="00234404" w:rsidRPr="00FE3EAD" w14:paraId="26145F77" w14:textId="77777777" w:rsidTr="009946B9">
        <w:tc>
          <w:tcPr>
            <w:tcW w:w="4673" w:type="dxa"/>
          </w:tcPr>
          <w:p w14:paraId="2F64D15F" w14:textId="77777777" w:rsidR="00234404" w:rsidRPr="00FE3EAD" w:rsidRDefault="00234404" w:rsidP="009946B9">
            <w:r>
              <w:t>Excluding subgroup 2 (CP only)</w:t>
            </w:r>
          </w:p>
        </w:tc>
        <w:tc>
          <w:tcPr>
            <w:tcW w:w="1843" w:type="dxa"/>
          </w:tcPr>
          <w:p w14:paraId="49C0E8AD" w14:textId="77777777" w:rsidR="00234404" w:rsidRPr="00FE3EAD" w:rsidRDefault="00234404" w:rsidP="009946B9">
            <w:r>
              <w:t>2.60 (1.73-3.91)</w:t>
            </w:r>
          </w:p>
        </w:tc>
        <w:tc>
          <w:tcPr>
            <w:tcW w:w="2500" w:type="dxa"/>
          </w:tcPr>
          <w:p w14:paraId="08AB1369" w14:textId="77777777" w:rsidR="00234404" w:rsidRPr="00FE3EAD" w:rsidRDefault="00234404" w:rsidP="009946B9"/>
        </w:tc>
      </w:tr>
      <w:tr w:rsidR="00234404" w:rsidRPr="00FE3EAD" w14:paraId="7F4F24EA" w14:textId="77777777" w:rsidTr="009946B9">
        <w:tc>
          <w:tcPr>
            <w:tcW w:w="4673" w:type="dxa"/>
          </w:tcPr>
          <w:p w14:paraId="769F142C" w14:textId="77777777" w:rsidR="00234404" w:rsidRPr="00FE3EAD" w:rsidRDefault="00234404" w:rsidP="009946B9">
            <w:r>
              <w:t>Excluding subgroup 3 (CLP)</w:t>
            </w:r>
          </w:p>
        </w:tc>
        <w:tc>
          <w:tcPr>
            <w:tcW w:w="1843" w:type="dxa"/>
          </w:tcPr>
          <w:p w14:paraId="4FD5C1D0" w14:textId="77777777" w:rsidR="00234404" w:rsidRPr="00FE3EAD" w:rsidRDefault="00234404" w:rsidP="009946B9">
            <w:r>
              <w:t>2.25 (1.62-3.13)</w:t>
            </w:r>
          </w:p>
        </w:tc>
        <w:tc>
          <w:tcPr>
            <w:tcW w:w="2500" w:type="dxa"/>
          </w:tcPr>
          <w:p w14:paraId="56791CB5" w14:textId="77777777" w:rsidR="00234404" w:rsidRPr="00FE3EAD" w:rsidRDefault="00234404" w:rsidP="009946B9">
            <w:pPr>
              <w:rPr>
                <w:color w:val="FF0000"/>
              </w:rPr>
            </w:pPr>
            <w:r>
              <w:rPr>
                <w:color w:val="FF0000"/>
              </w:rPr>
              <w:t>Weakest association</w:t>
            </w:r>
          </w:p>
        </w:tc>
      </w:tr>
      <w:tr w:rsidR="00234404" w:rsidRPr="00FE3EAD" w14:paraId="59B0FF5C" w14:textId="77777777" w:rsidTr="009946B9">
        <w:tc>
          <w:tcPr>
            <w:tcW w:w="4673" w:type="dxa"/>
          </w:tcPr>
          <w:p w14:paraId="1A482B0F" w14:textId="77777777" w:rsidR="00234404" w:rsidRPr="00FE3EAD" w:rsidRDefault="00234404" w:rsidP="009946B9">
            <w:r>
              <w:t>Excluding subgroup 4 (Mixed OFC subtypes)</w:t>
            </w:r>
          </w:p>
        </w:tc>
        <w:tc>
          <w:tcPr>
            <w:tcW w:w="1843" w:type="dxa"/>
          </w:tcPr>
          <w:p w14:paraId="5DA89046" w14:textId="77777777" w:rsidR="00234404" w:rsidRPr="00FE3EAD" w:rsidRDefault="00234404" w:rsidP="009946B9">
            <w:r>
              <w:t>2.78 (2.06-3.77)</w:t>
            </w:r>
          </w:p>
        </w:tc>
        <w:tc>
          <w:tcPr>
            <w:tcW w:w="2500" w:type="dxa"/>
          </w:tcPr>
          <w:p w14:paraId="26B3C59E" w14:textId="77777777" w:rsidR="00234404" w:rsidRPr="00FE3EAD" w:rsidRDefault="00234404" w:rsidP="009946B9">
            <w:pPr>
              <w:rPr>
                <w:color w:val="92D050"/>
              </w:rPr>
            </w:pPr>
          </w:p>
        </w:tc>
      </w:tr>
    </w:tbl>
    <w:p w14:paraId="764158C4" w14:textId="77777777" w:rsidR="00234404" w:rsidRDefault="00234404" w:rsidP="00234404">
      <w:pPr>
        <w:pStyle w:val="ListParagraph"/>
      </w:pPr>
    </w:p>
    <w:p w14:paraId="0ADF8BBE" w14:textId="77777777" w:rsidR="00234404" w:rsidRDefault="00234404" w:rsidP="00234404">
      <w:pPr>
        <w:rPr>
          <w:b/>
        </w:rPr>
      </w:pPr>
    </w:p>
    <w:p w14:paraId="0F4C3330" w14:textId="6E4FEA61" w:rsidR="00234404" w:rsidRPr="00A752CD" w:rsidRDefault="00234404" w:rsidP="00234404">
      <w:pPr>
        <w:rPr>
          <w:b/>
        </w:rPr>
      </w:pPr>
      <w:r w:rsidRPr="00A752CD">
        <w:rPr>
          <w:b/>
        </w:rPr>
        <w:t>Tests for publication bias</w:t>
      </w:r>
    </w:p>
    <w:p w14:paraId="79546E28" w14:textId="77777777" w:rsidR="00234404" w:rsidRDefault="00234404" w:rsidP="00234404">
      <w:r w:rsidRPr="00A752CD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9F7251" wp14:editId="75F18D40">
                <wp:simplePos x="0" y="0"/>
                <wp:positionH relativeFrom="column">
                  <wp:posOffset>2975317</wp:posOffset>
                </wp:positionH>
                <wp:positionV relativeFrom="paragraph">
                  <wp:posOffset>7229</wp:posOffset>
                </wp:positionV>
                <wp:extent cx="2918460" cy="1877695"/>
                <wp:effectExtent l="0" t="0" r="0" b="825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8460" cy="1877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FA409" w14:textId="77777777" w:rsidR="00234404" w:rsidRPr="008069E5" w:rsidRDefault="00234404" w:rsidP="00234404">
                            <w:pPr>
                              <w:rPr>
                                <w:b/>
                              </w:rPr>
                            </w:pPr>
                            <w:r w:rsidRPr="008069E5">
                              <w:rPr>
                                <w:b/>
                              </w:rPr>
                              <w:t>Egger’s test</w:t>
                            </w:r>
                          </w:p>
                          <w:p w14:paraId="0944C3D1" w14:textId="77777777" w:rsidR="00234404" w:rsidRPr="008069E5" w:rsidRDefault="00234404" w:rsidP="00234404">
                            <w:pPr>
                              <w:rPr>
                                <w:b/>
                              </w:rPr>
                            </w:pPr>
                            <w:r w:rsidRPr="008069E5">
                              <w:rPr>
                                <w:b/>
                              </w:rPr>
                              <w:t>H0: beta1 = 0; no small-study effects</w:t>
                            </w:r>
                          </w:p>
                          <w:p w14:paraId="2E18D489" w14:textId="77777777" w:rsidR="00234404" w:rsidRPr="008069E5" w:rsidRDefault="00234404" w:rsidP="0023440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eta1 =      0.93</w:t>
                            </w:r>
                          </w:p>
                          <w:p w14:paraId="099E5AAC" w14:textId="77777777" w:rsidR="00234404" w:rsidRPr="008069E5" w:rsidRDefault="00234404" w:rsidP="00234404">
                            <w:pPr>
                              <w:spacing w:after="0"/>
                            </w:pPr>
                            <w:r w:rsidRPr="008069E5">
                              <w:t xml:space="preserve">SE of beta1 =     </w:t>
                            </w:r>
                            <w:r>
                              <w:t>1.001</w:t>
                            </w:r>
                          </w:p>
                          <w:p w14:paraId="1B09363A" w14:textId="77777777" w:rsidR="00234404" w:rsidRPr="008069E5" w:rsidRDefault="00234404" w:rsidP="00234404">
                            <w:pPr>
                              <w:spacing w:after="0"/>
                            </w:pPr>
                            <w:r>
                              <w:t>z =      0.93</w:t>
                            </w:r>
                          </w:p>
                          <w:p w14:paraId="4B721C52" w14:textId="77777777" w:rsidR="00234404" w:rsidRPr="008069E5" w:rsidRDefault="00234404" w:rsidP="0023440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b &gt; |z| =    0.3517</w:t>
                            </w:r>
                          </w:p>
                          <w:p w14:paraId="73B55A0A" w14:textId="77777777" w:rsidR="00234404" w:rsidRDefault="00234404" w:rsidP="0023440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6E9F7251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34.3pt;margin-top:.55pt;width:229.8pt;height:147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" stroked="f">
                <v:textbox>
                  <w:txbxContent>
                    <w:p w14:paraId="2BFFA409" w14:textId="77777777" w:rsidR="00234404" w:rsidRPr="008069E5" w:rsidRDefault="00234404" w:rsidP="00234404">
                      <w:pPr>
                        <w:rPr>
                          <w:b/>
                        </w:rPr>
                      </w:pPr>
                      <w:r w:rsidRPr="008069E5">
                        <w:rPr>
                          <w:b/>
                        </w:rPr>
                        <w:t>Egger’s test</w:t>
                      </w:r>
                    </w:p>
                    <w:p w14:paraId="0944C3D1" w14:textId="77777777" w:rsidR="00234404" w:rsidRPr="008069E5" w:rsidRDefault="00234404" w:rsidP="00234404">
                      <w:pPr>
                        <w:rPr>
                          <w:b/>
                        </w:rPr>
                      </w:pPr>
                      <w:r w:rsidRPr="008069E5">
                        <w:rPr>
                          <w:b/>
                        </w:rPr>
                        <w:t>H0: beta1 = 0; no small-study effects</w:t>
                      </w:r>
                    </w:p>
                    <w:p w14:paraId="2E18D489" w14:textId="77777777" w:rsidR="00234404" w:rsidRPr="008069E5" w:rsidRDefault="00234404" w:rsidP="00234404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eta1 =      0.93</w:t>
                      </w:r>
                    </w:p>
                    <w:p w14:paraId="099E5AAC" w14:textId="77777777" w:rsidR="00234404" w:rsidRPr="008069E5" w:rsidRDefault="00234404" w:rsidP="00234404">
                      <w:pPr>
                        <w:spacing w:after="0"/>
                      </w:pPr>
                      <w:r w:rsidRPr="008069E5">
                        <w:t xml:space="preserve">SE of beta1 =     </w:t>
                      </w:r>
                      <w:r>
                        <w:t>1.001</w:t>
                      </w:r>
                    </w:p>
                    <w:p w14:paraId="1B09363A" w14:textId="77777777" w:rsidR="00234404" w:rsidRPr="008069E5" w:rsidRDefault="00234404" w:rsidP="00234404">
                      <w:pPr>
                        <w:spacing w:after="0"/>
                      </w:pPr>
                      <w:r>
                        <w:t>z =      0.93</w:t>
                      </w:r>
                    </w:p>
                    <w:p w14:paraId="4B721C52" w14:textId="77777777" w:rsidR="00234404" w:rsidRPr="008069E5" w:rsidRDefault="00234404" w:rsidP="00234404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rob &gt; |z| =    0.3517</w:t>
                      </w:r>
                    </w:p>
                    <w:p w14:paraId="73B55A0A" w14:textId="77777777" w:rsidR="00234404" w:rsidRDefault="00234404" w:rsidP="00234404"/>
                  </w:txbxContent>
                </v:textbox>
                <w10:wrap type="square"/>
              </v:shape>
            </w:pict>
          </mc:Fallback>
        </mc:AlternateContent>
      </w:r>
      <w:r w:rsidRPr="006F19CC">
        <w:rPr>
          <w:noProof/>
          <w:lang w:eastAsia="en-GB"/>
        </w:rPr>
        <w:drawing>
          <wp:inline distT="0" distB="0" distL="0" distR="0" wp14:anchorId="4EC4CBF5" wp14:editId="6ED14BA5">
            <wp:extent cx="2730500" cy="19858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994" cy="201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2FDCD" w14:textId="77777777" w:rsidR="00234404" w:rsidRDefault="00234404" w:rsidP="00234404"/>
    <w:p w14:paraId="4E32DE2A" w14:textId="2A80D888" w:rsidR="00234404" w:rsidRPr="00234404" w:rsidRDefault="00234404" w:rsidP="00234404">
      <w:pPr>
        <w:pStyle w:val="ListParagraph"/>
      </w:pPr>
    </w:p>
    <w:sectPr w:rsidR="00234404" w:rsidRPr="00234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B138A4"/>
    <w:multiLevelType w:val="hybridMultilevel"/>
    <w:tmpl w:val="5FEC41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C5C"/>
    <w:rsid w:val="000E0C7F"/>
    <w:rsid w:val="001B7C5C"/>
    <w:rsid w:val="001F7B28"/>
    <w:rsid w:val="002110F9"/>
    <w:rsid w:val="00234404"/>
    <w:rsid w:val="003F4C99"/>
    <w:rsid w:val="00434D98"/>
    <w:rsid w:val="00712353"/>
    <w:rsid w:val="007309B9"/>
    <w:rsid w:val="00790690"/>
    <w:rsid w:val="007A2908"/>
    <w:rsid w:val="008069E5"/>
    <w:rsid w:val="00907D3D"/>
    <w:rsid w:val="00B32FDD"/>
    <w:rsid w:val="00E3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4B8D"/>
  <w15:chartTrackingRefBased/>
  <w15:docId w15:val="{5D37C8E1-3F5C-4245-B3D3-1AAA87E4D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C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23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Moffat</dc:creator>
  <cp:keywords/>
  <dc:description/>
  <cp:lastModifiedBy>Svetlana Glinyanaya</cp:lastModifiedBy>
  <cp:revision>5</cp:revision>
  <dcterms:created xsi:type="dcterms:W3CDTF">2021-02-19T16:17:00Z</dcterms:created>
  <dcterms:modified xsi:type="dcterms:W3CDTF">2021-07-09T14:26:00Z</dcterms:modified>
</cp:coreProperties>
</file>